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D3F8E" w14:textId="77777777" w:rsidR="005D5A2B" w:rsidRDefault="005D5A2B" w:rsidP="00541397"/>
    <w:p w14:paraId="037C23D3" w14:textId="77777777" w:rsidR="005D5A2B" w:rsidRDefault="00541397" w:rsidP="005D5A2B">
      <w:pPr>
        <w:tabs>
          <w:tab w:val="left" w:pos="2710"/>
        </w:tabs>
      </w:pPr>
      <w:bookmarkStart w:id="0" w:name="OLE_LINK5"/>
      <w:bookmarkStart w:id="1" w:name="OLE_LINK6"/>
      <w:r>
        <w:tab/>
      </w:r>
    </w:p>
    <w:p w14:paraId="4C77053B" w14:textId="77777777" w:rsidR="005D5A2B" w:rsidRDefault="005D5A2B" w:rsidP="005D5A2B"/>
    <w:tbl>
      <w:tblPr>
        <w:tblW w:w="67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8"/>
        <w:gridCol w:w="956"/>
        <w:gridCol w:w="992"/>
        <w:gridCol w:w="1985"/>
      </w:tblGrid>
      <w:tr w:rsidR="000A0F1E" w:rsidRPr="00713D7B" w14:paraId="72EC0D6B" w14:textId="77777777" w:rsidTr="00832537">
        <w:trPr>
          <w:trHeight w:val="294"/>
        </w:trPr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D108F63" w14:textId="282B3AC8" w:rsidR="000A0F1E" w:rsidRPr="00B06F0B" w:rsidRDefault="000A0F1E" w:rsidP="00F00099">
            <w:pPr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F599278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I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A54E6B4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6234A73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95% CI</w:t>
            </w:r>
          </w:p>
        </w:tc>
      </w:tr>
      <w:tr w:rsidR="000A0F1E" w:rsidRPr="00713D7B" w14:paraId="1A5BDB25" w14:textId="77777777" w:rsidTr="00832537">
        <w:trPr>
          <w:trHeight w:val="413"/>
        </w:trPr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4CBB46F" w14:textId="1D7AC2B4" w:rsidR="000A0F1E" w:rsidRPr="00FB7B1A" w:rsidRDefault="000A0F1E" w:rsidP="00F0009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FB7B1A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Interrater Agreement MRI</w:t>
            </w:r>
          </w:p>
          <w:p w14:paraId="75D5FC2F" w14:textId="77777777" w:rsidR="000A0F1E" w:rsidRPr="00FB7B1A" w:rsidRDefault="000A0F1E" w:rsidP="00F0009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FB7B1A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en-US"/>
              </w:rPr>
              <w:t>(R1 vs. R2 vs. R3)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D388C90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0.4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6D7542F5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>&lt; 0.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6969841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 xml:space="preserve"> 0.228 &lt; ICC &lt; 0.727</w:t>
            </w:r>
          </w:p>
        </w:tc>
      </w:tr>
      <w:tr w:rsidR="000A0F1E" w:rsidRPr="00713D7B" w14:paraId="0F41B9AD" w14:textId="77777777" w:rsidTr="000A0F1E">
        <w:trPr>
          <w:trHeight w:val="136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50F2D2A3" w14:textId="77777777" w:rsidR="000A0F1E" w:rsidRPr="00FB7B1A" w:rsidRDefault="000A0F1E" w:rsidP="00F0009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FB7B1A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Interrater Agreement DECT</w:t>
            </w:r>
          </w:p>
          <w:p w14:paraId="0E8799E6" w14:textId="77777777" w:rsidR="000A0F1E" w:rsidRPr="00FB7B1A" w:rsidRDefault="000A0F1E" w:rsidP="00F0009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FB7B1A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en-US"/>
              </w:rPr>
              <w:t>(R1 vs. R2 vs. R3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0327C880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0.6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84395F7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is-IS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43DCF8CD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 xml:space="preserve"> 0.42</w:t>
            </w: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>0</w:t>
            </w: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 xml:space="preserve"> &lt; ICC &lt; 0.823</w:t>
            </w:r>
          </w:p>
        </w:tc>
      </w:tr>
      <w:tr w:rsidR="000A0F1E" w:rsidRPr="00713D7B" w14:paraId="4ECB89B9" w14:textId="77777777" w:rsidTr="000A0F1E">
        <w:trPr>
          <w:trHeight w:val="407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677CD638" w14:textId="77777777" w:rsidR="000A0F1E" w:rsidRPr="00FB7B1A" w:rsidRDefault="000A0F1E" w:rsidP="00F0009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Interrater Agreement </w:t>
            </w:r>
            <w:r w:rsidRPr="00FB7B1A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T</w:t>
            </w:r>
          </w:p>
          <w:p w14:paraId="3B332146" w14:textId="77777777" w:rsidR="000A0F1E" w:rsidRPr="00FB7B1A" w:rsidRDefault="000A0F1E" w:rsidP="00F00099">
            <w:pP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FB7B1A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en-US"/>
              </w:rPr>
              <w:t>(R1 vs. R2 vs. R3)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339048BB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0.3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14300A8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  <w:lang w:val="is-IS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is-IS"/>
              </w:rPr>
              <w:t>0.00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27CF4E3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>0.061 &lt; ICC &lt; 0.597</w:t>
            </w:r>
          </w:p>
        </w:tc>
      </w:tr>
      <w:tr w:rsidR="000A0F1E" w:rsidRPr="00713D7B" w14:paraId="2B1E7128" w14:textId="77777777" w:rsidTr="00832537">
        <w:trPr>
          <w:trHeight w:val="149"/>
        </w:trPr>
        <w:tc>
          <w:tcPr>
            <w:tcW w:w="28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716F4F34" w14:textId="77777777" w:rsidR="000A0F1E" w:rsidRPr="00FB7B1A" w:rsidRDefault="000A0F1E" w:rsidP="00F0009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Intermodality</w:t>
            </w:r>
            <w:proofErr w:type="spellEnd"/>
            <w:r w:rsidRPr="00FB7B1A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Agreement MRI vs. DECT</w:t>
            </w:r>
          </w:p>
          <w:p w14:paraId="563E654A" w14:textId="77777777" w:rsidR="000A0F1E" w:rsidRPr="004D7F80" w:rsidRDefault="000A0F1E" w:rsidP="00F0009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4D7F80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en-US"/>
              </w:rPr>
              <w:t>(Consensus vs. Consensus)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32C0BB33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0.3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6DA5BE9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nb-NO"/>
              </w:rPr>
              <w:t xml:space="preserve">0.08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  <w:hideMark/>
          </w:tcPr>
          <w:p w14:paraId="2204BEF5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713D7B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 xml:space="preserve"> -0.136 &lt; ICC &lt; 0.659 </w:t>
            </w:r>
          </w:p>
        </w:tc>
      </w:tr>
      <w:tr w:rsidR="000A0F1E" w:rsidRPr="00713D7B" w14:paraId="64D1B5A5" w14:textId="77777777" w:rsidTr="00832537">
        <w:trPr>
          <w:trHeight w:val="409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49E7CF31" w14:textId="77777777" w:rsidR="000A0F1E" w:rsidRPr="00FB7B1A" w:rsidRDefault="000A0F1E" w:rsidP="00F00099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Intermodalit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 xml:space="preserve"> Agreement MRI vs. </w:t>
            </w:r>
            <w:r w:rsidRPr="00FB7B1A"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  <w:t>CT</w:t>
            </w:r>
          </w:p>
          <w:p w14:paraId="5D046576" w14:textId="77777777" w:rsidR="000A0F1E" w:rsidRPr="00FB7B1A" w:rsidRDefault="000A0F1E" w:rsidP="00F00099">
            <w:pPr>
              <w:rPr>
                <w:rFonts w:ascii="Arial" w:hAnsi="Arial" w:cs="Arial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4D7F80">
              <w:rPr>
                <w:rFonts w:ascii="Arial" w:hAnsi="Arial" w:cs="Arial"/>
                <w:color w:val="000000"/>
                <w:kern w:val="24"/>
                <w:sz w:val="14"/>
                <w:szCs w:val="14"/>
                <w:lang w:val="en-US"/>
              </w:rPr>
              <w:t>(Consensus vs. Consensus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0CB557D5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</w:rPr>
              <w:t>0.52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23F73270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  <w:lang w:val="nb-NO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nb-NO"/>
              </w:rPr>
              <w:t>0.008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vAlign w:val="center"/>
          </w:tcPr>
          <w:p w14:paraId="5D56C508" w14:textId="77777777" w:rsidR="000A0F1E" w:rsidRPr="00713D7B" w:rsidRDefault="000A0F1E" w:rsidP="00F00099">
            <w:pPr>
              <w:jc w:val="center"/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</w:pPr>
            <w:r>
              <w:rPr>
                <w:rFonts w:ascii="Arial" w:hAnsi="Arial" w:cs="Arial"/>
                <w:color w:val="000000"/>
                <w:kern w:val="24"/>
                <w:sz w:val="14"/>
                <w:szCs w:val="14"/>
                <w:lang w:val="hr-HR"/>
              </w:rPr>
              <w:t>0.115 &lt; ICC &lt; 0.775</w:t>
            </w:r>
          </w:p>
        </w:tc>
      </w:tr>
    </w:tbl>
    <w:p w14:paraId="5C3270CD" w14:textId="098C4823" w:rsidR="005D5A2B" w:rsidRDefault="009C2F3C" w:rsidP="005D5A2B"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3B64E0E" wp14:editId="53DD31D9">
                <wp:simplePos x="0" y="0"/>
                <wp:positionH relativeFrom="column">
                  <wp:posOffset>-109220</wp:posOffset>
                </wp:positionH>
                <wp:positionV relativeFrom="paragraph">
                  <wp:posOffset>45085</wp:posOffset>
                </wp:positionV>
                <wp:extent cx="4368800" cy="552450"/>
                <wp:effectExtent l="0" t="0" r="0" b="0"/>
                <wp:wrapSquare wrapText="bothSides"/>
                <wp:docPr id="4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68800" cy="552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FF51C8" w14:textId="77777777" w:rsidR="00F5033F" w:rsidRPr="00FB7B1A" w:rsidRDefault="00F5033F" w:rsidP="005D5A2B">
                            <w:pPr>
                              <w:jc w:val="both"/>
                              <w:rPr>
                                <w:rFonts w:ascii="Times" w:hAnsi="Time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upplement 2</w:t>
                            </w:r>
                            <w:r w:rsidRPr="009272AA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  <w:r w:rsidRPr="0098378F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Interrater</w:t>
                            </w:r>
                            <w:r w:rsidR="00044A37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-modality</w:t>
                            </w:r>
                            <w:r w:rsidRPr="0098378F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agreement for presence of general disk pathology</w:t>
                            </w: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(semiquantitative score)</w:t>
                            </w:r>
                            <w:r w:rsidRPr="0098378F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.</w:t>
                            </w:r>
                            <w:r w:rsidRPr="009272AA">
                              <w:rPr>
                                <w:rFonts w:ascii="Arial" w:eastAsia="+mn-ea" w:hAnsi="Arial" w:cs="Arial"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R1, R2, R2: reader one, two, and three; Consensus: consensus score of the three readers’ individual scores; ICC: intraclass correlation c</w:t>
                            </w:r>
                            <w:r w:rsidR="00044A37">
                              <w:rPr>
                                <w:rFonts w:ascii="Arial" w:eastAsia="+mn-ea" w:hAnsi="Arial" w:cs="Arial"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oefficient; p: probability</w:t>
                            </w:r>
                            <w:r w:rsidRPr="009272AA">
                              <w:rPr>
                                <w:rFonts w:ascii="Arial" w:eastAsia="+mn-ea" w:hAnsi="Arial" w:cs="Arial"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 xml:space="preserve"> of ICC-linked F-statistic; 95% CI:  95% confidence interval for ICC values.</w:t>
                            </w:r>
                          </w:p>
                          <w:p w14:paraId="72F11588" w14:textId="77777777" w:rsidR="00F5033F" w:rsidRPr="00FB7B1A" w:rsidRDefault="00F5033F" w:rsidP="005D5A2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5E1F34"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26" type="#_x0000_t202" style="position:absolute;margin-left:-8.6pt;margin-top:3.55pt;width:344pt;height:43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" filled="f" stroked="f">
                <v:textbox>
                  <w:txbxContent>
                    <w:p w14:paraId="7C334B4B" w14:textId="3BEF32E4" w:rsidR="00F5033F" w:rsidRPr="00FB7B1A" w:rsidRDefault="00F5033F" w:rsidP="005D5A2B">
                      <w:pPr>
                        <w:jc w:val="both"/>
                        <w:rPr>
                          <w:rFonts w:ascii="Times" w:hAnsi="Times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upplement 2</w:t>
                      </w:r>
                      <w:r w:rsidRPr="009272AA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Pr="0098378F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Interrater</w:t>
                      </w:r>
                      <w:r w:rsidR="00044A37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/</w:t>
                      </w: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-modality</w:t>
                      </w:r>
                      <w:r w:rsidRPr="0098378F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 agreement for presence of general disk pathology</w:t>
                      </w: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 (semiquantitative score)</w:t>
                      </w:r>
                      <w:r w:rsidRPr="0098378F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.</w:t>
                      </w:r>
                      <w:r w:rsidRPr="009272AA">
                        <w:rPr>
                          <w:rFonts w:ascii="Arial" w:eastAsia="+mn-ea" w:hAnsi="Arial" w:cs="Arial"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 R1, R2, R2: reader one, two, and three; Consensus: consensus score of the three readers’ individual scores; ICC: intraclass correlation c</w:t>
                      </w:r>
                      <w:r w:rsidR="00044A37">
                        <w:rPr>
                          <w:rFonts w:ascii="Arial" w:eastAsia="+mn-ea" w:hAnsi="Arial" w:cs="Arial"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oefficient; p: probability</w:t>
                      </w:r>
                      <w:r w:rsidRPr="009272AA">
                        <w:rPr>
                          <w:rFonts w:ascii="Arial" w:eastAsia="+mn-ea" w:hAnsi="Arial" w:cs="Arial"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 of ICC-linked F-statistic; 95% CI:  95% confidence interval for ICC values.</w:t>
                      </w:r>
                    </w:p>
                    <w:p w14:paraId="56DC6FA2" w14:textId="77777777" w:rsidR="00F5033F" w:rsidRPr="00FB7B1A" w:rsidRDefault="00F5033F" w:rsidP="005D5A2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1E5DF7" w14:textId="77777777" w:rsidR="005D5A2B" w:rsidRDefault="005D5A2B" w:rsidP="005D5A2B"/>
    <w:p w14:paraId="26077904" w14:textId="77777777" w:rsidR="005D5A2B" w:rsidRDefault="005D5A2B" w:rsidP="005D5A2B"/>
    <w:bookmarkEnd w:id="0"/>
    <w:bookmarkEnd w:id="1"/>
    <w:p w14:paraId="07BA4F58" w14:textId="77777777" w:rsidR="00541397" w:rsidRDefault="00541397" w:rsidP="00541397">
      <w:pPr>
        <w:tabs>
          <w:tab w:val="left" w:pos="2710"/>
        </w:tabs>
      </w:pPr>
    </w:p>
    <w:p w14:paraId="1182A1FD" w14:textId="77777777" w:rsidR="007F01D8" w:rsidRDefault="007F01D8" w:rsidP="00541397">
      <w:pPr>
        <w:tabs>
          <w:tab w:val="left" w:pos="2710"/>
        </w:tabs>
      </w:pPr>
    </w:p>
    <w:p w14:paraId="5B8D112B" w14:textId="77777777" w:rsidR="00541397" w:rsidRDefault="00541397" w:rsidP="00541397">
      <w:pPr>
        <w:tabs>
          <w:tab w:val="left" w:pos="2710"/>
        </w:tabs>
      </w:pPr>
    </w:p>
    <w:p w14:paraId="4DD8898B" w14:textId="77777777" w:rsidR="00541397" w:rsidRDefault="00541397" w:rsidP="00541397">
      <w:pPr>
        <w:tabs>
          <w:tab w:val="left" w:pos="2710"/>
        </w:tabs>
      </w:pPr>
    </w:p>
    <w:p w14:paraId="07217B0E" w14:textId="77777777" w:rsidR="00541397" w:rsidRDefault="00541397" w:rsidP="00541397">
      <w:pPr>
        <w:tabs>
          <w:tab w:val="left" w:pos="2710"/>
        </w:tabs>
      </w:pPr>
    </w:p>
    <w:p w14:paraId="2A7A8E98" w14:textId="77777777" w:rsidR="00541397" w:rsidRDefault="00541397" w:rsidP="00541397">
      <w:pPr>
        <w:tabs>
          <w:tab w:val="left" w:pos="2710"/>
        </w:tabs>
      </w:pPr>
    </w:p>
    <w:p w14:paraId="3ABD3423" w14:textId="77777777" w:rsidR="00541397" w:rsidRDefault="00541397" w:rsidP="00541397">
      <w:pPr>
        <w:tabs>
          <w:tab w:val="left" w:pos="2710"/>
        </w:tabs>
      </w:pPr>
    </w:p>
    <w:p w14:paraId="0785F12B" w14:textId="77777777" w:rsidR="00541397" w:rsidRDefault="00541397" w:rsidP="00541397">
      <w:pPr>
        <w:tabs>
          <w:tab w:val="left" w:pos="2710"/>
        </w:tabs>
      </w:pPr>
    </w:p>
    <w:p w14:paraId="3881B8EB" w14:textId="77777777" w:rsidR="00541397" w:rsidRDefault="00541397" w:rsidP="00541397">
      <w:pPr>
        <w:tabs>
          <w:tab w:val="left" w:pos="2710"/>
        </w:tabs>
      </w:pPr>
    </w:p>
    <w:p w14:paraId="639FCEFC" w14:textId="77777777" w:rsidR="00541397" w:rsidRDefault="00541397" w:rsidP="00541397">
      <w:pPr>
        <w:tabs>
          <w:tab w:val="left" w:pos="2710"/>
        </w:tabs>
      </w:pPr>
    </w:p>
    <w:p w14:paraId="04D47B8F" w14:textId="77777777" w:rsidR="00541397" w:rsidRDefault="00541397" w:rsidP="00541397">
      <w:pPr>
        <w:tabs>
          <w:tab w:val="left" w:pos="2710"/>
        </w:tabs>
      </w:pPr>
    </w:p>
    <w:p w14:paraId="6694C08A" w14:textId="77777777" w:rsidR="00541397" w:rsidRDefault="00541397" w:rsidP="00541397">
      <w:pPr>
        <w:tabs>
          <w:tab w:val="left" w:pos="2710"/>
        </w:tabs>
      </w:pPr>
    </w:p>
    <w:p w14:paraId="73AB52AF" w14:textId="77777777" w:rsidR="00541397" w:rsidRDefault="00541397" w:rsidP="00541397">
      <w:pPr>
        <w:tabs>
          <w:tab w:val="left" w:pos="2710"/>
        </w:tabs>
      </w:pPr>
    </w:p>
    <w:p w14:paraId="0E8FFAA3" w14:textId="77777777" w:rsidR="00541397" w:rsidRDefault="00541397" w:rsidP="00541397">
      <w:pPr>
        <w:tabs>
          <w:tab w:val="left" w:pos="2710"/>
        </w:tabs>
      </w:pPr>
    </w:p>
    <w:p w14:paraId="448F0AD1" w14:textId="77777777" w:rsidR="00541397" w:rsidRDefault="00541397" w:rsidP="00541397">
      <w:pPr>
        <w:tabs>
          <w:tab w:val="left" w:pos="2710"/>
        </w:tabs>
      </w:pPr>
    </w:p>
    <w:p w14:paraId="3E9ED855" w14:textId="77777777" w:rsidR="00541397" w:rsidRDefault="00541397" w:rsidP="00541397">
      <w:pPr>
        <w:tabs>
          <w:tab w:val="left" w:pos="2710"/>
        </w:tabs>
      </w:pPr>
    </w:p>
    <w:p w14:paraId="6EDDF7A3" w14:textId="77777777" w:rsidR="00541397" w:rsidRDefault="00541397" w:rsidP="00541397">
      <w:pPr>
        <w:tabs>
          <w:tab w:val="left" w:pos="2710"/>
        </w:tabs>
      </w:pPr>
    </w:p>
    <w:p w14:paraId="54722259" w14:textId="77777777" w:rsidR="00541397" w:rsidRDefault="00541397" w:rsidP="00541397">
      <w:pPr>
        <w:tabs>
          <w:tab w:val="left" w:pos="2710"/>
        </w:tabs>
      </w:pPr>
    </w:p>
    <w:p w14:paraId="399C8D2B" w14:textId="77777777" w:rsidR="00541397" w:rsidRDefault="00541397" w:rsidP="00541397">
      <w:pPr>
        <w:tabs>
          <w:tab w:val="left" w:pos="2710"/>
        </w:tabs>
      </w:pPr>
    </w:p>
    <w:p w14:paraId="45E0867C" w14:textId="77777777" w:rsidR="007F01D8" w:rsidRDefault="007F01D8" w:rsidP="00541397">
      <w:pPr>
        <w:tabs>
          <w:tab w:val="left" w:pos="2710"/>
        </w:tabs>
      </w:pPr>
    </w:p>
    <w:p w14:paraId="5194110C" w14:textId="77777777" w:rsidR="007F01D8" w:rsidRDefault="007F01D8" w:rsidP="00541397">
      <w:pPr>
        <w:tabs>
          <w:tab w:val="left" w:pos="2710"/>
        </w:tabs>
      </w:pPr>
    </w:p>
    <w:p w14:paraId="385ED692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95A7762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EA2A40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07A4CB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EDE1BF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9E2B202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8D3DF2D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325A32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5F0046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3E5ADF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D4FF908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0117E0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A1B9486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F1DC04F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3675245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DCBE40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01F8AF6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C6DAC6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67AD44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12EFD90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2C25F9E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5DB163A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30F0832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5E3CE47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5F6D373C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7BECD08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7090C82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4131B111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A62AAD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6412039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2B7DF8EF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1AC3B494" w14:textId="77777777" w:rsidR="00A64B56" w:rsidRDefault="00A64B56" w:rsidP="00E940F0">
      <w:pPr>
        <w:tabs>
          <w:tab w:val="left" w:pos="2710"/>
        </w:tabs>
        <w:rPr>
          <w:rFonts w:ascii="Arial" w:hAnsi="Arial" w:cs="Arial"/>
          <w:sz w:val="2"/>
          <w:szCs w:val="2"/>
        </w:rPr>
      </w:pPr>
    </w:p>
    <w:p w14:paraId="60F35DBE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736022E7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4A27F2CD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799A781D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35FEE1FA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0E300DF6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64945D8C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2AD5B321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6345C8B6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0731D226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1D57C217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4ABDAE5E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69D726F6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7DFE8AE6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29238A19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5375B454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6593CCC9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722425CA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6FCAB05D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4DDCD4E6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2BE051CC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57AEDB92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6A2A4F6C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7435C4D6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4DCD4771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573AA413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7FB54790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68875745" w14:textId="77777777" w:rsidR="007F01D8" w:rsidRDefault="007F01D8" w:rsidP="002E1F43">
      <w:pPr>
        <w:tabs>
          <w:tab w:val="left" w:pos="2710"/>
        </w:tabs>
        <w:rPr>
          <w:sz w:val="12"/>
          <w:szCs w:val="12"/>
        </w:rPr>
      </w:pPr>
    </w:p>
    <w:p w14:paraId="2B2BEAED" w14:textId="77777777" w:rsidR="004269BE" w:rsidRPr="004269BE" w:rsidRDefault="004269BE" w:rsidP="004269BE">
      <w:pPr>
        <w:tabs>
          <w:tab w:val="left" w:pos="1380"/>
        </w:tabs>
        <w:rPr>
          <w:sz w:val="14"/>
          <w:szCs w:val="14"/>
        </w:rPr>
      </w:pPr>
    </w:p>
    <w:sectPr w:rsidR="004269BE" w:rsidRPr="004269BE" w:rsidSect="003F624E">
      <w:pgSz w:w="11900" w:h="16820"/>
      <w:pgMar w:top="426" w:right="720" w:bottom="142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+mn-ea"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B40"/>
    <w:rsid w:val="00030EF2"/>
    <w:rsid w:val="00044A37"/>
    <w:rsid w:val="00082897"/>
    <w:rsid w:val="000A0F1E"/>
    <w:rsid w:val="001467A5"/>
    <w:rsid w:val="00163B49"/>
    <w:rsid w:val="001764F2"/>
    <w:rsid w:val="00195D6F"/>
    <w:rsid w:val="001B1CEE"/>
    <w:rsid w:val="00201D8B"/>
    <w:rsid w:val="00204E42"/>
    <w:rsid w:val="00215365"/>
    <w:rsid w:val="002E1F43"/>
    <w:rsid w:val="00314536"/>
    <w:rsid w:val="003174F1"/>
    <w:rsid w:val="00317D31"/>
    <w:rsid w:val="00333252"/>
    <w:rsid w:val="00383D5A"/>
    <w:rsid w:val="003C6D9A"/>
    <w:rsid w:val="003F624E"/>
    <w:rsid w:val="00425E0C"/>
    <w:rsid w:val="004269BE"/>
    <w:rsid w:val="00435CA9"/>
    <w:rsid w:val="004A0DFF"/>
    <w:rsid w:val="004C7BF8"/>
    <w:rsid w:val="0050573B"/>
    <w:rsid w:val="005217E2"/>
    <w:rsid w:val="00534763"/>
    <w:rsid w:val="00541397"/>
    <w:rsid w:val="005414B0"/>
    <w:rsid w:val="005B28FB"/>
    <w:rsid w:val="005B66F4"/>
    <w:rsid w:val="005C748A"/>
    <w:rsid w:val="005D5A2B"/>
    <w:rsid w:val="005F39DC"/>
    <w:rsid w:val="00622515"/>
    <w:rsid w:val="006763CE"/>
    <w:rsid w:val="006A1526"/>
    <w:rsid w:val="006B474F"/>
    <w:rsid w:val="00796005"/>
    <w:rsid w:val="007B637C"/>
    <w:rsid w:val="007E1542"/>
    <w:rsid w:val="007E3C98"/>
    <w:rsid w:val="007F01D8"/>
    <w:rsid w:val="007F5BA2"/>
    <w:rsid w:val="00801188"/>
    <w:rsid w:val="00832537"/>
    <w:rsid w:val="00882C0A"/>
    <w:rsid w:val="00912FC5"/>
    <w:rsid w:val="009225FB"/>
    <w:rsid w:val="00944EC9"/>
    <w:rsid w:val="00957B5C"/>
    <w:rsid w:val="009C2F3C"/>
    <w:rsid w:val="009E4DDF"/>
    <w:rsid w:val="00A57917"/>
    <w:rsid w:val="00A64B56"/>
    <w:rsid w:val="00A8006A"/>
    <w:rsid w:val="00AB0E75"/>
    <w:rsid w:val="00AF4276"/>
    <w:rsid w:val="00B06921"/>
    <w:rsid w:val="00B06F0B"/>
    <w:rsid w:val="00B17EFD"/>
    <w:rsid w:val="00B56B40"/>
    <w:rsid w:val="00BA0115"/>
    <w:rsid w:val="00BD1190"/>
    <w:rsid w:val="00BD3EB0"/>
    <w:rsid w:val="00D7259F"/>
    <w:rsid w:val="00D96D3A"/>
    <w:rsid w:val="00DF2F66"/>
    <w:rsid w:val="00E60673"/>
    <w:rsid w:val="00E620B8"/>
    <w:rsid w:val="00E67579"/>
    <w:rsid w:val="00E940F0"/>
    <w:rsid w:val="00EF1625"/>
    <w:rsid w:val="00EF64E7"/>
    <w:rsid w:val="00F00099"/>
    <w:rsid w:val="00F474A2"/>
    <w:rsid w:val="00F5033F"/>
    <w:rsid w:val="00F7171C"/>
    <w:rsid w:val="00F75B64"/>
    <w:rsid w:val="00FB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EAF386"/>
  <w15:docId w15:val="{3A2B8E3E-E2FD-D04E-89D1-C73043817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F64E7"/>
    <w:rPr>
      <w:rFonts w:ascii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139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1397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32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325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325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32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32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ABC1A9-55C9-0B4A-8B2F-413FB3249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2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emann Göhler</dc:creator>
  <cp:lastModifiedBy>Schömig, Friederike</cp:lastModifiedBy>
  <cp:revision>3</cp:revision>
  <dcterms:created xsi:type="dcterms:W3CDTF">2020-10-11T08:01:00Z</dcterms:created>
  <dcterms:modified xsi:type="dcterms:W3CDTF">2020-10-11T08:26:00Z</dcterms:modified>
</cp:coreProperties>
</file>